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729605" cy="4509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 1. QQ plot of post quality control association results with MAF&lt;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490845" cy="43173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 2. QQ plot of SKAT-O gene association results, restricted to genes (N=1847) within the candidate gene sets containing at least two variants at MAF&lt;0.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488305" cy="431990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 3. QQ plot of SKAT-O all (N=12532) gene association results for genes containing at least two variants at MAF&lt;0.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268595" cy="355092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Figure 4. Manhattan plot of SKAT-O gene results based on SNVs with MAF &lt; 0.1%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Tabl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Table 1. Single variant association results, MAF &lt; 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2. SKAT-O analysis of functional gene sets taken from GO, KEGG, NCI, MGI, BioCarta, PANTHER and Reactome repositories (SKAT-O p&lt;0.01). Gene sets included contained at least 2 variants with MAF&lt;0.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Table 3. Complete SKAT-O gene analysis. Genes included contained at least 2 variants with MAF&lt;0.1%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l Table 4. Polyphen, SIFT and mutationTaster functional effect predictions for SNVs within WDR88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5. Genotyping platform, initial sample size and initial SNP number by data batch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6. Variant quality control filters for GenCall genotype cal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7. Sample quality control filters for GenCall genotype cal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8. Variant quality control filters for zCall genotype cal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9. Sample quality control filters for zCall genotype call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10. Gene and variant membership for candidate gene-set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  <w:lang w:val="en-US" w:eastAsia="ja-JP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7:06:00Z</dcterms:created>
  <dc:creator>alex richards</dc:creator>
  <dc:description/>
  <cp:keywords/>
  <dc:language>en-US</dc:language>
  <cp:lastModifiedBy>Alex Richards</cp:lastModifiedBy>
  <dcterms:modified xsi:type="dcterms:W3CDTF">2015-12-04T17:06:00Z</dcterms:modified>
  <cp:revision>2</cp:revision>
  <dc:subject/>
  <dc:title/>
</cp:coreProperties>
</file>